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3"/>
        <w:tblpPr w:leftFromText="141" w:rightFromText="141" w:vertAnchor="page" w:horzAnchor="margin" w:tblpXSpec="center" w:tblpY="2942"/>
        <w:tblW w:w="5472" w:type="pct"/>
        <w:tblLayout w:type="fixed"/>
        <w:tblLook w:val="0400" w:firstRow="0" w:lastRow="0" w:firstColumn="0" w:lastColumn="0" w:noHBand="0" w:noVBand="1"/>
      </w:tblPr>
      <w:tblGrid>
        <w:gridCol w:w="961"/>
        <w:gridCol w:w="457"/>
        <w:gridCol w:w="992"/>
        <w:gridCol w:w="992"/>
        <w:gridCol w:w="853"/>
        <w:gridCol w:w="708"/>
        <w:gridCol w:w="697"/>
        <w:gridCol w:w="863"/>
        <w:gridCol w:w="1274"/>
        <w:gridCol w:w="992"/>
        <w:gridCol w:w="1133"/>
      </w:tblGrid>
      <w:tr w:rsidR="00101908" w:rsidRPr="00533954" w14:paraId="0CCA8047" w14:textId="77777777" w:rsidTr="00BB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E84EF" w14:textId="77777777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color w:val="000000" w:themeColor="text1"/>
                <w:sz w:val="16"/>
                <w:szCs w:val="16"/>
                <w:lang w:val="en-US"/>
              </w:rPr>
              <w:t>Centers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A4A8" w14:textId="2039394B" w:rsidR="00035DF7" w:rsidRPr="00533954" w:rsidRDefault="00101908" w:rsidP="0083502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C9A9" w14:textId="34E0A48D" w:rsidR="00035DF7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Pre transplant apheresis indication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7D415" w14:textId="547917A9" w:rsidR="00035DF7" w:rsidRDefault="00101908" w:rsidP="0083502B">
            <w:pPr>
              <w:jc w:val="center"/>
              <w:rPr>
                <w:sz w:val="16"/>
                <w:szCs w:val="16"/>
              </w:rPr>
            </w:pPr>
            <w:r w:rsidRPr="00EB3D2A">
              <w:rPr>
                <w:sz w:val="16"/>
                <w:szCs w:val="16"/>
              </w:rPr>
              <w:t>Technic</w:t>
            </w:r>
          </w:p>
          <w:p w14:paraId="567387DE" w14:textId="1C7FB959" w:rsidR="00101908" w:rsidRDefault="00101908" w:rsidP="008350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55A1" w14:textId="730FA6B5" w:rsidR="00035DF7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sz w:val="16"/>
                <w:szCs w:val="16"/>
              </w:rPr>
              <w:t xml:space="preserve">Substitution </w:t>
            </w:r>
            <w:proofErr w:type="spellStart"/>
            <w:r w:rsidRPr="00533954">
              <w:rPr>
                <w:sz w:val="16"/>
                <w:szCs w:val="16"/>
              </w:rPr>
              <w:t>liquid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EAE2" w14:textId="7388E2C6" w:rsidR="00035DF7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sz w:val="16"/>
                <w:szCs w:val="16"/>
              </w:rPr>
              <w:t>RTX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7A8A" w14:textId="0A0EE832" w:rsidR="00035DF7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sz w:val="16"/>
                <w:szCs w:val="16"/>
              </w:rPr>
              <w:t xml:space="preserve">IHG </w:t>
            </w:r>
            <w:proofErr w:type="spellStart"/>
            <w:r w:rsidRPr="00533954">
              <w:rPr>
                <w:sz w:val="16"/>
                <w:szCs w:val="16"/>
              </w:rPr>
              <w:t>target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4EF38" w14:textId="1A4C715C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uction </w:t>
            </w:r>
            <w:proofErr w:type="spellStart"/>
            <w:r>
              <w:rPr>
                <w:sz w:val="16"/>
                <w:szCs w:val="16"/>
              </w:rPr>
              <w:t>therapy</w:t>
            </w:r>
            <w:proofErr w:type="spellEnd"/>
            <w:r w:rsidR="0083502B">
              <w:rPr>
                <w:sz w:val="16"/>
                <w:szCs w:val="16"/>
              </w:rPr>
              <w:t>*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FA729" w14:textId="7870352D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sz w:val="16"/>
                <w:szCs w:val="16"/>
              </w:rPr>
              <w:t>IS protoco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7A7A3" w14:textId="77777777" w:rsidR="00035DF7" w:rsidRDefault="00035DF7" w:rsidP="0083502B">
            <w:pPr>
              <w:spacing w:before="100" w:after="100"/>
              <w:ind w:left="100" w:right="100"/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Tac</w:t>
            </w:r>
          </w:p>
          <w:p w14:paraId="74EC998C" w14:textId="5DD2DEBC" w:rsidR="00035DF7" w:rsidRPr="00533954" w:rsidRDefault="00035DF7" w:rsidP="0083502B">
            <w:pPr>
              <w:spacing w:before="100" w:after="100"/>
              <w:ind w:left="100" w:right="100"/>
              <w:jc w:val="center"/>
              <w:rPr>
                <w:rFonts w:eastAsia="Calibri"/>
                <w:caps/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Target level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1A31" w14:textId="7FB89A84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 w:rsidRPr="00533954">
              <w:rPr>
                <w:sz w:val="16"/>
                <w:szCs w:val="16"/>
              </w:rPr>
              <w:t xml:space="preserve">Post transplant </w:t>
            </w:r>
            <w:proofErr w:type="spellStart"/>
            <w:r w:rsidRPr="00533954">
              <w:rPr>
                <w:sz w:val="16"/>
                <w:szCs w:val="16"/>
              </w:rPr>
              <w:t>apheresis</w:t>
            </w:r>
            <w:proofErr w:type="spellEnd"/>
            <w:r w:rsidRPr="00533954">
              <w:rPr>
                <w:sz w:val="16"/>
                <w:szCs w:val="16"/>
              </w:rPr>
              <w:t xml:space="preserve"> indication</w:t>
            </w:r>
          </w:p>
        </w:tc>
      </w:tr>
      <w:tr w:rsidR="00101908" w:rsidRPr="00533954" w14:paraId="2033784E" w14:textId="77777777" w:rsidTr="00BB166E">
        <w:tc>
          <w:tcPr>
            <w:tcW w:w="484" w:type="pct"/>
            <w:vAlign w:val="center"/>
          </w:tcPr>
          <w:p w14:paraId="4FA7D94B" w14:textId="77777777" w:rsidR="00035DF7" w:rsidRPr="00533954" w:rsidRDefault="00035DF7" w:rsidP="0083502B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Bordeaux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7547E03E" w14:textId="77777777" w:rsidR="00035DF7" w:rsidRPr="00533954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5897C1C" w14:textId="0D088655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No apheresis if IHG</w:t>
            </w:r>
            <w:r w:rsidR="00222530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22530" w:rsidRPr="00222530">
              <w:rPr>
                <w:color w:val="1F1F1F"/>
                <w:sz w:val="18"/>
                <w:szCs w:val="18"/>
                <w:shd w:val="clear" w:color="auto" w:fill="FFFFFF"/>
              </w:rPr>
              <w:t>≤</w:t>
            </w:r>
            <w:r w:rsidR="00222530">
              <w:rPr>
                <w:color w:val="1F1F1F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1</w:t>
            </w:r>
            <w:r w:rsidR="00114662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: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8</w:t>
            </w:r>
            <w:r w:rsidR="00495EC2" w:rsidRPr="00495EC2">
              <w:rPr>
                <w:rFonts w:eastAsia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B6BE747" w14:textId="07858B83" w:rsidR="00035DF7" w:rsidRDefault="00495EC2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PLEX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322B5150" w14:textId="2C0DE390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lbumin and AB group FFP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CBF54C0" w14:textId="77777777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75 mg/m</w:t>
            </w:r>
            <w:r w:rsidRPr="00035DF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0D057C2B" w14:textId="5A078484" w:rsidR="00035DF7" w:rsidRP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D-30</w:t>
            </w:r>
            <w:r w:rsidR="00495EC2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50C81FE" w14:textId="6346BB60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:</w:t>
            </w: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62DBFF49" w14:textId="01A599B6" w:rsidR="00035DF7" w:rsidRPr="00533954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ATG or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basiliximab</w:t>
            </w:r>
            <w:proofErr w:type="spellEnd"/>
          </w:p>
        </w:tc>
        <w:tc>
          <w:tcPr>
            <w:tcW w:w="642" w:type="pct"/>
            <w:vAlign w:val="center"/>
          </w:tcPr>
          <w:p w14:paraId="1186997A" w14:textId="0FE8D444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ac/MMF/steroids (D0-D15)</w:t>
            </w:r>
          </w:p>
          <w:p w14:paraId="6172AE19" w14:textId="1DC3CE6F" w:rsidR="00035DF7" w:rsidRPr="00533954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nd Tac/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evero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/steroids (&gt;D15)</w:t>
            </w:r>
          </w:p>
        </w:tc>
        <w:tc>
          <w:tcPr>
            <w:tcW w:w="500" w:type="pct"/>
            <w:vAlign w:val="center"/>
          </w:tcPr>
          <w:p w14:paraId="0BD37C97" w14:textId="77777777" w:rsidR="00035DF7" w:rsidRDefault="00035DF7" w:rsidP="0083502B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8-12 (D0-D15)</w:t>
            </w:r>
          </w:p>
          <w:p w14:paraId="078DCD6D" w14:textId="7DB8AB5B" w:rsidR="00035DF7" w:rsidRPr="00533954" w:rsidRDefault="00035DF7" w:rsidP="0083502B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5-10 (&gt;D15)</w:t>
            </w:r>
          </w:p>
        </w:tc>
        <w:tc>
          <w:tcPr>
            <w:tcW w:w="571" w:type="pct"/>
            <w:vAlign w:val="center"/>
          </w:tcPr>
          <w:p w14:paraId="13C8FA35" w14:textId="61DC52D4" w:rsidR="00035DF7" w:rsidRPr="00533954" w:rsidRDefault="00035DF7" w:rsidP="0083502B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BMR or TMA</w:t>
            </w:r>
            <w:r w:rsidR="00495EC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(1 patient)</w:t>
            </w:r>
          </w:p>
        </w:tc>
      </w:tr>
      <w:tr w:rsidR="00101908" w:rsidRPr="00533954" w14:paraId="72CE693E" w14:textId="77777777" w:rsidTr="00BB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4" w:type="pct"/>
            <w:vAlign w:val="center"/>
          </w:tcPr>
          <w:p w14:paraId="719B12E3" w14:textId="77777777" w:rsidR="00035DF7" w:rsidRPr="00533954" w:rsidRDefault="00035DF7" w:rsidP="0083502B">
            <w:pPr>
              <w:rPr>
                <w:sz w:val="16"/>
                <w:szCs w:val="16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Rouen</w:t>
            </w:r>
          </w:p>
        </w:tc>
        <w:tc>
          <w:tcPr>
            <w:tcW w:w="230" w:type="pct"/>
            <w:vAlign w:val="center"/>
          </w:tcPr>
          <w:p w14:paraId="65308466" w14:textId="77777777" w:rsidR="00035DF7" w:rsidRPr="00533954" w:rsidRDefault="00035DF7" w:rsidP="0083502B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00" w:type="pct"/>
            <w:vAlign w:val="center"/>
          </w:tcPr>
          <w:p w14:paraId="290014AC" w14:textId="5A51DD79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No apheresis if IHG&lt;1</w:t>
            </w:r>
            <w:r w:rsidR="00114662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: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8, IA if IHG=1</w:t>
            </w:r>
            <w:r w:rsidR="00114662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: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8</w:t>
            </w:r>
            <w:r w:rsidR="00495EC2" w:rsidRPr="00495EC2">
              <w:rPr>
                <w:rFonts w:eastAsia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00" w:type="pct"/>
            <w:vAlign w:val="center"/>
          </w:tcPr>
          <w:p w14:paraId="163A6629" w14:textId="5BC93C25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Globafin</w:t>
            </w:r>
            <w:proofErr w:type="spellEnd"/>
          </w:p>
        </w:tc>
        <w:tc>
          <w:tcPr>
            <w:tcW w:w="430" w:type="pct"/>
            <w:vAlign w:val="center"/>
          </w:tcPr>
          <w:p w14:paraId="6EFCDB48" w14:textId="2BDFD8A4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lbumin and AB group FFP</w:t>
            </w:r>
          </w:p>
        </w:tc>
        <w:tc>
          <w:tcPr>
            <w:tcW w:w="357" w:type="pct"/>
            <w:vAlign w:val="center"/>
          </w:tcPr>
          <w:p w14:paraId="5F2938DB" w14:textId="77777777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75 mg/m</w:t>
            </w:r>
            <w:r w:rsidRPr="00035DF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448E7A4" w14:textId="4B771AED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D-30</w:t>
            </w:r>
          </w:p>
        </w:tc>
        <w:tc>
          <w:tcPr>
            <w:tcW w:w="351" w:type="pct"/>
            <w:vAlign w:val="center"/>
          </w:tcPr>
          <w:p w14:paraId="2C6BB46F" w14:textId="2E6A5EB5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1</w:t>
            </w:r>
            <w:r w:rsidR="00114662"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: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435" w:type="pct"/>
            <w:vAlign w:val="center"/>
          </w:tcPr>
          <w:p w14:paraId="485F9593" w14:textId="490692F0" w:rsidR="00035DF7" w:rsidRPr="00533954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ATG or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basiliximab</w:t>
            </w:r>
            <w:proofErr w:type="spellEnd"/>
          </w:p>
        </w:tc>
        <w:tc>
          <w:tcPr>
            <w:tcW w:w="642" w:type="pct"/>
            <w:vAlign w:val="center"/>
          </w:tcPr>
          <w:p w14:paraId="11543984" w14:textId="424A4C4F" w:rsidR="00035DF7" w:rsidRPr="00533954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ac/MMF/steroids</w:t>
            </w:r>
          </w:p>
        </w:tc>
        <w:tc>
          <w:tcPr>
            <w:tcW w:w="500" w:type="pct"/>
            <w:vAlign w:val="center"/>
          </w:tcPr>
          <w:p w14:paraId="672F251D" w14:textId="701C92CF" w:rsidR="00035DF7" w:rsidRPr="00533954" w:rsidRDefault="00035DF7" w:rsidP="0083502B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  <w:t>6-8</w:t>
            </w:r>
          </w:p>
        </w:tc>
        <w:tc>
          <w:tcPr>
            <w:tcW w:w="571" w:type="pct"/>
            <w:vAlign w:val="center"/>
          </w:tcPr>
          <w:p w14:paraId="3CF7358E" w14:textId="398FE4F3" w:rsidR="00035DF7" w:rsidRPr="00533954" w:rsidRDefault="00035DF7" w:rsidP="0083502B">
            <w:pPr>
              <w:jc w:val="center"/>
              <w:rPr>
                <w:rFonts w:eastAsia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BMR or TMA</w:t>
            </w:r>
            <w:r w:rsidR="00495EC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(2 patients)</w:t>
            </w:r>
          </w:p>
        </w:tc>
      </w:tr>
      <w:tr w:rsidR="00101908" w:rsidRPr="00533954" w14:paraId="1F3BAE40" w14:textId="77777777" w:rsidTr="00BB166E">
        <w:tc>
          <w:tcPr>
            <w:tcW w:w="484" w:type="pct"/>
            <w:vAlign w:val="center"/>
          </w:tcPr>
          <w:p w14:paraId="73A8557F" w14:textId="77777777" w:rsidR="00035DF7" w:rsidRPr="00533954" w:rsidRDefault="00035DF7" w:rsidP="0083502B">
            <w:pPr>
              <w:rPr>
                <w:sz w:val="16"/>
                <w:szCs w:val="16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Strasbourg</w:t>
            </w:r>
          </w:p>
        </w:tc>
        <w:tc>
          <w:tcPr>
            <w:tcW w:w="230" w:type="pct"/>
            <w:vAlign w:val="center"/>
          </w:tcPr>
          <w:p w14:paraId="1BE4F195" w14:textId="77777777" w:rsidR="00035DF7" w:rsidRPr="00533954" w:rsidRDefault="00035DF7" w:rsidP="0083502B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00" w:type="pct"/>
            <w:vAlign w:val="center"/>
          </w:tcPr>
          <w:p w14:paraId="5DE92A84" w14:textId="2DFC1A76" w:rsidR="00035DF7" w:rsidRDefault="00495EC2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IA or PLEX</w:t>
            </w:r>
            <w:r w:rsidR="00035DF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 all </w:t>
            </w:r>
            <w:proofErr w:type="spellStart"/>
            <w:r>
              <w:rPr>
                <w:sz w:val="16"/>
                <w:szCs w:val="16"/>
              </w:rPr>
              <w:t>cases</w:t>
            </w:r>
            <w:r w:rsidR="002C03DC" w:rsidRPr="002C03DC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vAlign w:val="center"/>
          </w:tcPr>
          <w:p w14:paraId="6998ABC2" w14:textId="25CBB609" w:rsidR="00035DF7" w:rsidRDefault="00BB166E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Therasorb</w:t>
            </w:r>
            <w:proofErr w:type="spellEnd"/>
            <w:r w:rsidR="00495EC2">
              <w:rPr>
                <w:sz w:val="16"/>
                <w:szCs w:val="16"/>
              </w:rPr>
              <w:t xml:space="preserve"> or PLEX</w:t>
            </w:r>
          </w:p>
        </w:tc>
        <w:tc>
          <w:tcPr>
            <w:tcW w:w="430" w:type="pct"/>
            <w:vAlign w:val="center"/>
          </w:tcPr>
          <w:p w14:paraId="2D34E6BF" w14:textId="4586D070" w:rsidR="00035DF7" w:rsidRDefault="00035DF7" w:rsidP="00BB166E">
            <w:pPr>
              <w:ind w:left="-32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lbumin and AB group FFP</w:t>
            </w:r>
          </w:p>
        </w:tc>
        <w:tc>
          <w:tcPr>
            <w:tcW w:w="357" w:type="pct"/>
            <w:vAlign w:val="center"/>
          </w:tcPr>
          <w:p w14:paraId="3D4067A1" w14:textId="77777777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75 mg/m</w:t>
            </w:r>
            <w:r w:rsidRPr="00035DF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C7B4BC4" w14:textId="6AD45C42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D-30</w:t>
            </w:r>
          </w:p>
        </w:tc>
        <w:tc>
          <w:tcPr>
            <w:tcW w:w="351" w:type="pct"/>
            <w:vAlign w:val="center"/>
          </w:tcPr>
          <w:p w14:paraId="01DFA863" w14:textId="1D98AE9F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1</w:t>
            </w:r>
            <w:r w:rsidR="00114662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35" w:type="pct"/>
            <w:vAlign w:val="center"/>
          </w:tcPr>
          <w:p w14:paraId="311E2E40" w14:textId="1C3FE765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ATG or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basiliximab</w:t>
            </w:r>
            <w:proofErr w:type="spellEnd"/>
          </w:p>
        </w:tc>
        <w:tc>
          <w:tcPr>
            <w:tcW w:w="642" w:type="pct"/>
            <w:vAlign w:val="center"/>
          </w:tcPr>
          <w:p w14:paraId="3914B221" w14:textId="39040C49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ac/MMF/steroids</w:t>
            </w:r>
          </w:p>
        </w:tc>
        <w:tc>
          <w:tcPr>
            <w:tcW w:w="500" w:type="pct"/>
            <w:vAlign w:val="center"/>
          </w:tcPr>
          <w:p w14:paraId="6A025D06" w14:textId="55A0F84C" w:rsidR="00035DF7" w:rsidRPr="00533954" w:rsidRDefault="00035DF7" w:rsidP="0083502B">
            <w:pPr>
              <w:tabs>
                <w:tab w:val="left" w:pos="765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8-10</w:t>
            </w:r>
          </w:p>
        </w:tc>
        <w:tc>
          <w:tcPr>
            <w:tcW w:w="571" w:type="pct"/>
            <w:vAlign w:val="center"/>
          </w:tcPr>
          <w:p w14:paraId="091C56D4" w14:textId="5DD97AF4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BMR or TMA</w:t>
            </w:r>
            <w:r w:rsidR="00495EC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(0 patient)</w:t>
            </w:r>
          </w:p>
        </w:tc>
      </w:tr>
      <w:tr w:rsidR="00101908" w:rsidRPr="00533954" w14:paraId="61BBFCD1" w14:textId="77777777" w:rsidTr="00BB1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4" w:type="pct"/>
            <w:vAlign w:val="center"/>
          </w:tcPr>
          <w:p w14:paraId="4F989FAC" w14:textId="77777777" w:rsidR="00035DF7" w:rsidRPr="00533954" w:rsidRDefault="00035DF7" w:rsidP="0083502B">
            <w:pPr>
              <w:rPr>
                <w:sz w:val="16"/>
                <w:szCs w:val="16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ecker</w:t>
            </w:r>
          </w:p>
        </w:tc>
        <w:tc>
          <w:tcPr>
            <w:tcW w:w="230" w:type="pct"/>
            <w:vAlign w:val="center"/>
          </w:tcPr>
          <w:p w14:paraId="2D325BD5" w14:textId="77777777" w:rsidR="00035DF7" w:rsidRPr="00533954" w:rsidRDefault="00035DF7" w:rsidP="0083502B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500" w:type="pct"/>
            <w:vAlign w:val="center"/>
          </w:tcPr>
          <w:p w14:paraId="20CE3BEC" w14:textId="0DC29D4E" w:rsidR="00035DF7" w:rsidRPr="00114662" w:rsidRDefault="00035DF7" w:rsidP="0083502B">
            <w:pPr>
              <w:jc w:val="center"/>
              <w:rPr>
                <w:sz w:val="16"/>
                <w:szCs w:val="16"/>
              </w:rPr>
            </w:pPr>
            <w:r w:rsidRPr="00114662">
              <w:rPr>
                <w:sz w:val="16"/>
                <w:szCs w:val="16"/>
              </w:rPr>
              <w:t xml:space="preserve">No </w:t>
            </w:r>
            <w:proofErr w:type="spellStart"/>
            <w:r w:rsidRPr="00114662">
              <w:rPr>
                <w:sz w:val="16"/>
                <w:szCs w:val="16"/>
              </w:rPr>
              <w:t>apheresis</w:t>
            </w:r>
            <w:proofErr w:type="spellEnd"/>
            <w:r w:rsidRPr="00114662">
              <w:rPr>
                <w:sz w:val="16"/>
                <w:szCs w:val="16"/>
              </w:rPr>
              <w:t xml:space="preserve"> if IHG&lt;1</w:t>
            </w:r>
            <w:r w:rsidR="00114662">
              <w:rPr>
                <w:sz w:val="16"/>
                <w:szCs w:val="16"/>
              </w:rPr>
              <w:t>:</w:t>
            </w:r>
            <w:r w:rsidRPr="00114662">
              <w:rPr>
                <w:sz w:val="16"/>
                <w:szCs w:val="16"/>
              </w:rPr>
              <w:t>8</w:t>
            </w:r>
          </w:p>
          <w:p w14:paraId="05027FC9" w14:textId="11AA5F8C" w:rsidR="00035DF7" w:rsidRDefault="00035DF7" w:rsidP="0083502B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14662">
              <w:rPr>
                <w:sz w:val="16"/>
                <w:szCs w:val="16"/>
              </w:rPr>
              <w:t>1 PLEX if IHG=1</w:t>
            </w:r>
            <w:r w:rsidR="00114662">
              <w:rPr>
                <w:sz w:val="16"/>
                <w:szCs w:val="16"/>
              </w:rPr>
              <w:t>:</w:t>
            </w:r>
            <w:r w:rsidRPr="00114662">
              <w:rPr>
                <w:sz w:val="16"/>
                <w:szCs w:val="16"/>
              </w:rPr>
              <w:t>8</w:t>
            </w:r>
            <w:r w:rsidR="002C03DC" w:rsidRPr="00114662"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00" w:type="pct"/>
            <w:vAlign w:val="center"/>
          </w:tcPr>
          <w:p w14:paraId="6875BD34" w14:textId="4B791DAC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LEX</w:t>
            </w:r>
          </w:p>
        </w:tc>
        <w:tc>
          <w:tcPr>
            <w:tcW w:w="430" w:type="pct"/>
            <w:vAlign w:val="center"/>
          </w:tcPr>
          <w:p w14:paraId="4498EE97" w14:textId="5FF72FC1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lbumin and AB group FFP</w:t>
            </w:r>
          </w:p>
        </w:tc>
        <w:tc>
          <w:tcPr>
            <w:tcW w:w="357" w:type="pct"/>
            <w:vAlign w:val="center"/>
          </w:tcPr>
          <w:p w14:paraId="23CB1322" w14:textId="77777777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75 mg/m</w:t>
            </w:r>
            <w:r w:rsidRPr="00035DF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0FE97627" w14:textId="40A9CDA7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D-30</w:t>
            </w:r>
          </w:p>
        </w:tc>
        <w:tc>
          <w:tcPr>
            <w:tcW w:w="351" w:type="pct"/>
            <w:vAlign w:val="center"/>
          </w:tcPr>
          <w:p w14:paraId="7A90284A" w14:textId="39B7E6E6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</w:t>
            </w:r>
            <w:r w:rsidR="00114662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35" w:type="pct"/>
            <w:vAlign w:val="center"/>
          </w:tcPr>
          <w:p w14:paraId="71777118" w14:textId="5A9CC357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ATG or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basiliximab</w:t>
            </w:r>
            <w:proofErr w:type="spellEnd"/>
          </w:p>
        </w:tc>
        <w:tc>
          <w:tcPr>
            <w:tcW w:w="642" w:type="pct"/>
            <w:vAlign w:val="center"/>
          </w:tcPr>
          <w:p w14:paraId="7FF9C5C1" w14:textId="305422A1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ac/MMF/steroids</w:t>
            </w:r>
          </w:p>
        </w:tc>
        <w:tc>
          <w:tcPr>
            <w:tcW w:w="500" w:type="pct"/>
            <w:vAlign w:val="center"/>
          </w:tcPr>
          <w:p w14:paraId="2C2472FA" w14:textId="7183F537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 w:rsidRPr="00401013">
              <w:rPr>
                <w:sz w:val="16"/>
                <w:szCs w:val="16"/>
              </w:rPr>
              <w:t>7</w:t>
            </w:r>
            <w:r w:rsidR="00401013" w:rsidRPr="00401013">
              <w:rPr>
                <w:sz w:val="16"/>
                <w:szCs w:val="16"/>
              </w:rPr>
              <w:t>-10</w:t>
            </w:r>
          </w:p>
        </w:tc>
        <w:tc>
          <w:tcPr>
            <w:tcW w:w="571" w:type="pct"/>
            <w:vAlign w:val="center"/>
          </w:tcPr>
          <w:p w14:paraId="3780C2BF" w14:textId="095DEDB8" w:rsidR="00035DF7" w:rsidRPr="00533954" w:rsidRDefault="00114662" w:rsidP="0083502B">
            <w:pPr>
              <w:jc w:val="center"/>
              <w:rPr>
                <w:sz w:val="16"/>
                <w:szCs w:val="16"/>
              </w:rPr>
            </w:pPr>
            <w:r w:rsidRP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IHG</w:t>
            </w:r>
            <w:r w:rsidR="00222530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22530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="00222530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1:16</w:t>
            </w:r>
            <w:r w:rsidR="002C03DC" w:rsidRP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in the first 2 weeks </w:t>
            </w:r>
            <w:r w:rsidR="002C03DC" w:rsidRP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(9 patients)</w:t>
            </w:r>
          </w:p>
        </w:tc>
      </w:tr>
      <w:tr w:rsidR="00101908" w:rsidRPr="00533954" w14:paraId="77B0117F" w14:textId="77777777" w:rsidTr="00BB166E"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03DEB931" w14:textId="77777777" w:rsidR="00035DF7" w:rsidRPr="00533954" w:rsidRDefault="00035DF7" w:rsidP="0083502B">
            <w:pPr>
              <w:rPr>
                <w:sz w:val="16"/>
                <w:szCs w:val="16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Nantes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1273496C" w14:textId="77777777" w:rsidR="00035DF7" w:rsidRPr="00533954" w:rsidRDefault="00035DF7" w:rsidP="0083502B">
            <w:pPr>
              <w:jc w:val="center"/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</w:pPr>
            <w:r w:rsidRPr="00533954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D0E753F" w14:textId="1F18EFAA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No apheresis if IHG </w:t>
            </w:r>
            <w:r w:rsidR="00222530" w:rsidRPr="00222530">
              <w:rPr>
                <w:color w:val="1F1F1F"/>
                <w:sz w:val="18"/>
                <w:szCs w:val="18"/>
                <w:shd w:val="clear" w:color="auto" w:fill="FFFFFF"/>
              </w:rPr>
              <w:t>≤</w:t>
            </w:r>
            <w:r w:rsidR="00222530" w:rsidRPr="00222530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 </w:t>
            </w:r>
            <w:r w:rsid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1:</w:t>
            </w: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16</w:t>
            </w:r>
            <w:r w:rsidR="0083502B" w:rsidRPr="0083502B">
              <w:rPr>
                <w:rFonts w:eastAsia="Arial"/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B953012" w14:textId="05AE2040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PLEX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2821C3C" w14:textId="28EFDB80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lbumin and AB group FFP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ABC8E30" w14:textId="4DE0FE93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00 mg/m</w:t>
            </w:r>
            <w:r w:rsidRPr="00035DF7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9006D4F" w14:textId="6693B044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D-15</w:t>
            </w:r>
            <w:r w:rsidR="0083502B" w:rsidRPr="0083502B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075F1BD4" w14:textId="31057D0E" w:rsidR="00035DF7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114662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:</w:t>
            </w: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794CF3E0" w14:textId="4AFEBC8B" w:rsidR="00035DF7" w:rsidRPr="00533954" w:rsidRDefault="0083502B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ATG or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basiliximab</w:t>
            </w:r>
            <w:proofErr w:type="spellEnd"/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6BD465AF" w14:textId="5F998589" w:rsidR="00035DF7" w:rsidRPr="00533954" w:rsidRDefault="00035DF7" w:rsidP="0083502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ac/MMF/steroid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E4DE648" w14:textId="72A8070D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8-1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D1CDF52" w14:textId="605F988E" w:rsidR="00035DF7" w:rsidRPr="00533954" w:rsidRDefault="00035DF7" w:rsidP="0083502B">
            <w:pPr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>ABMR or TMA</w:t>
            </w:r>
            <w:r w:rsidR="0083502B">
              <w:rPr>
                <w:rFonts w:eastAsia="Arial"/>
                <w:color w:val="000000" w:themeColor="text1"/>
                <w:sz w:val="16"/>
                <w:szCs w:val="16"/>
                <w:lang w:val="en-US"/>
              </w:rPr>
              <w:t xml:space="preserve"> (1 patient)</w:t>
            </w:r>
          </w:p>
        </w:tc>
      </w:tr>
    </w:tbl>
    <w:p w14:paraId="49E1C28A" w14:textId="77777777" w:rsidR="002B3599" w:rsidRDefault="002B3599" w:rsidP="002B3599">
      <w:pPr>
        <w:pStyle w:val="Paragraphedeliste"/>
        <w:rPr>
          <w:rFonts w:ascii="Times New Roman" w:hAnsi="Times New Roman" w:cs="Times New Roman"/>
          <w:sz w:val="22"/>
          <w:szCs w:val="22"/>
        </w:rPr>
      </w:pPr>
    </w:p>
    <w:p w14:paraId="5BB4CCD6" w14:textId="77777777" w:rsidR="002B3599" w:rsidRPr="0083502B" w:rsidRDefault="002B3599" w:rsidP="002B3599">
      <w:pPr>
        <w:pStyle w:val="Paragraphedeliste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4C841A5" w14:textId="0B910402" w:rsidR="0083502B" w:rsidRPr="0083502B" w:rsidRDefault="0083502B" w:rsidP="0083502B">
      <w:pPr>
        <w:spacing w:line="276" w:lineRule="auto"/>
        <w:rPr>
          <w:color w:val="000000" w:themeColor="text1"/>
          <w:sz w:val="22"/>
          <w:szCs w:val="22"/>
          <w:shd w:val="clear" w:color="auto" w:fill="FFFFFF"/>
        </w:rPr>
      </w:pPr>
      <w:proofErr w:type="spellStart"/>
      <w:r w:rsidRPr="0083502B">
        <w:rPr>
          <w:color w:val="000000" w:themeColor="text1"/>
          <w:sz w:val="22"/>
          <w:szCs w:val="22"/>
          <w:shd w:val="clear" w:color="auto" w:fill="FFFFFF"/>
        </w:rPr>
        <w:t>Supplemental</w:t>
      </w:r>
      <w:proofErr w:type="spellEnd"/>
      <w:r w:rsidRPr="0083502B">
        <w:rPr>
          <w:color w:val="000000" w:themeColor="text1"/>
          <w:sz w:val="22"/>
          <w:szCs w:val="22"/>
          <w:shd w:val="clear" w:color="auto" w:fill="FFFFFF"/>
        </w:rPr>
        <w:t xml:space="preserve"> Table</w:t>
      </w:r>
      <w:r w:rsidR="00401013">
        <w:rPr>
          <w:color w:val="000000" w:themeColor="text1"/>
          <w:sz w:val="22"/>
          <w:szCs w:val="22"/>
          <w:shd w:val="clear" w:color="auto" w:fill="FFFFFF"/>
        </w:rPr>
        <w:t xml:space="preserve"> 1</w:t>
      </w:r>
      <w:r w:rsidRPr="0083502B">
        <w:rPr>
          <w:color w:val="000000" w:themeColor="text1"/>
          <w:sz w:val="22"/>
          <w:szCs w:val="22"/>
          <w:shd w:val="clear" w:color="auto" w:fill="FFFFFF"/>
        </w:rPr>
        <w:t xml:space="preserve">. </w:t>
      </w:r>
      <w:proofErr w:type="spellStart"/>
      <w:r w:rsidRPr="0083502B">
        <w:rPr>
          <w:sz w:val="22"/>
          <w:szCs w:val="22"/>
        </w:rPr>
        <w:t>Desensitization</w:t>
      </w:r>
      <w:proofErr w:type="spellEnd"/>
      <w:r w:rsidRPr="0083502B">
        <w:rPr>
          <w:sz w:val="22"/>
          <w:szCs w:val="22"/>
        </w:rPr>
        <w:t xml:space="preserve"> </w:t>
      </w:r>
      <w:proofErr w:type="spellStart"/>
      <w:r w:rsidRPr="0083502B">
        <w:rPr>
          <w:sz w:val="22"/>
          <w:szCs w:val="22"/>
        </w:rPr>
        <w:t>protocols</w:t>
      </w:r>
      <w:proofErr w:type="spellEnd"/>
      <w:r w:rsidRPr="0083502B">
        <w:rPr>
          <w:sz w:val="22"/>
          <w:szCs w:val="22"/>
        </w:rPr>
        <w:t xml:space="preserve">, post-transplant immunosuppression, and indications for post-transplant </w:t>
      </w:r>
      <w:proofErr w:type="spellStart"/>
      <w:r w:rsidRPr="0083502B">
        <w:rPr>
          <w:sz w:val="22"/>
          <w:szCs w:val="22"/>
        </w:rPr>
        <w:t>apheresis</w:t>
      </w:r>
      <w:proofErr w:type="spellEnd"/>
      <w:r w:rsidRPr="0083502B">
        <w:rPr>
          <w:sz w:val="22"/>
          <w:szCs w:val="22"/>
        </w:rPr>
        <w:t xml:space="preserve"> </w:t>
      </w:r>
      <w:proofErr w:type="spellStart"/>
      <w:r w:rsidRPr="0083502B">
        <w:rPr>
          <w:sz w:val="22"/>
          <w:szCs w:val="22"/>
        </w:rPr>
        <w:t>across</w:t>
      </w:r>
      <w:proofErr w:type="spellEnd"/>
      <w:r w:rsidRPr="0083502B">
        <w:rPr>
          <w:sz w:val="22"/>
          <w:szCs w:val="22"/>
        </w:rPr>
        <w:t xml:space="preserve"> </w:t>
      </w:r>
      <w:proofErr w:type="spellStart"/>
      <w:r w:rsidRPr="0083502B">
        <w:rPr>
          <w:sz w:val="22"/>
          <w:szCs w:val="22"/>
        </w:rPr>
        <w:t>participating</w:t>
      </w:r>
      <w:proofErr w:type="spellEnd"/>
      <w:r w:rsidRPr="0083502B">
        <w:rPr>
          <w:sz w:val="22"/>
          <w:szCs w:val="22"/>
        </w:rPr>
        <w:t xml:space="preserve"> centers</w:t>
      </w:r>
    </w:p>
    <w:p w14:paraId="4B25E642" w14:textId="77777777" w:rsidR="0083502B" w:rsidRDefault="0083502B" w:rsidP="002B3599">
      <w:pPr>
        <w:rPr>
          <w:color w:val="000000" w:themeColor="text1"/>
          <w:sz w:val="21"/>
          <w:szCs w:val="21"/>
          <w:shd w:val="clear" w:color="auto" w:fill="FFFFFF"/>
        </w:rPr>
      </w:pPr>
    </w:p>
    <w:p w14:paraId="05932C9E" w14:textId="6A08D04A" w:rsidR="00035DF7" w:rsidRPr="0083502B" w:rsidRDefault="0083502B" w:rsidP="0083502B">
      <w:pPr>
        <w:pStyle w:val="Paragraphedeliste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B3599">
        <w:rPr>
          <w:rFonts w:ascii="Times New Roman" w:hAnsi="Times New Roman" w:cs="Times New Roman"/>
          <w:sz w:val="22"/>
          <w:szCs w:val="22"/>
        </w:rPr>
        <w:t xml:space="preserve">*ATG in </w:t>
      </w:r>
      <w:proofErr w:type="spellStart"/>
      <w:r w:rsidRPr="002B3599">
        <w:rPr>
          <w:rFonts w:ascii="Times New Roman" w:hAnsi="Times New Roman" w:cs="Times New Roman"/>
          <w:sz w:val="22"/>
          <w:szCs w:val="22"/>
        </w:rPr>
        <w:t>immunological</w:t>
      </w:r>
      <w:proofErr w:type="spellEnd"/>
      <w:r w:rsidRPr="002B3599">
        <w:rPr>
          <w:rFonts w:ascii="Times New Roman" w:hAnsi="Times New Roman" w:cs="Times New Roman"/>
          <w:sz w:val="22"/>
          <w:szCs w:val="22"/>
        </w:rPr>
        <w:t xml:space="preserve"> high-</w:t>
      </w:r>
      <w:proofErr w:type="spellStart"/>
      <w:r w:rsidRPr="002B3599">
        <w:rPr>
          <w:rFonts w:ascii="Times New Roman" w:hAnsi="Times New Roman" w:cs="Times New Roman"/>
          <w:sz w:val="22"/>
          <w:szCs w:val="22"/>
        </w:rPr>
        <w:t>risk</w:t>
      </w:r>
      <w:proofErr w:type="spellEnd"/>
      <w:r w:rsidRPr="002B3599">
        <w:rPr>
          <w:rFonts w:ascii="Times New Roman" w:hAnsi="Times New Roman" w:cs="Times New Roman"/>
          <w:sz w:val="22"/>
          <w:szCs w:val="22"/>
        </w:rPr>
        <w:t xml:space="preserve"> patient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basiliximab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>
        <w:rPr>
          <w:rFonts w:ascii="Times New Roman" w:hAnsi="Times New Roman" w:cs="Times New Roman"/>
          <w:sz w:val="22"/>
          <w:szCs w:val="22"/>
        </w:rPr>
        <w:t>immunologic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low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risk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atients</w:t>
      </w:r>
    </w:p>
    <w:p w14:paraId="27CE4A5F" w14:textId="3FAA8A71" w:rsidR="00495EC2" w:rsidRPr="00495EC2" w:rsidRDefault="00495EC2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>
        <w:rPr>
          <w:rFonts w:ascii="Times New Roman" w:hAnsi="Times New Roman" w:cs="Times New Roman"/>
          <w:sz w:val="22"/>
          <w:szCs w:val="22"/>
        </w:rPr>
        <w:t xml:space="preserve">2 patients </w:t>
      </w:r>
      <w:proofErr w:type="spellStart"/>
      <w:r>
        <w:rPr>
          <w:rFonts w:ascii="Times New Roman" w:hAnsi="Times New Roman" w:cs="Times New Roman"/>
          <w:sz w:val="22"/>
          <w:szCs w:val="22"/>
        </w:rPr>
        <w:t>wit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HG </w:t>
      </w:r>
      <w:proofErr w:type="spellStart"/>
      <w:r>
        <w:rPr>
          <w:rFonts w:ascii="Times New Roman" w:hAnsi="Times New Roman" w:cs="Times New Roman"/>
          <w:sz w:val="22"/>
          <w:szCs w:val="22"/>
        </w:rPr>
        <w:t>tit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t </w:t>
      </w:r>
      <w:r w:rsidR="00114662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 and 1</w:t>
      </w:r>
      <w:r w:rsidR="00114662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8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LEX sessions </w:t>
      </w:r>
    </w:p>
    <w:p w14:paraId="570E97F8" w14:textId="0AC9AB27" w:rsidR="002B3599" w:rsidRDefault="00495EC2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 w:rsidRPr="00495EC2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4 patients </w:t>
      </w:r>
      <w:proofErr w:type="spellStart"/>
      <w:r>
        <w:rPr>
          <w:rFonts w:ascii="Times New Roman" w:hAnsi="Times New Roman" w:cs="Times New Roman"/>
          <w:sz w:val="22"/>
          <w:szCs w:val="22"/>
        </w:rPr>
        <w:t>wit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ver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low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HG </w:t>
      </w:r>
      <w:proofErr w:type="spellStart"/>
      <w:r>
        <w:rPr>
          <w:rFonts w:ascii="Times New Roman" w:hAnsi="Times New Roman" w:cs="Times New Roman"/>
          <w:sz w:val="22"/>
          <w:szCs w:val="22"/>
        </w:rPr>
        <w:t>tit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1</w:t>
      </w:r>
      <w:r w:rsidR="00114662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>1, 1</w:t>
      </w:r>
      <w:r w:rsidR="00114662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>4, 1</w:t>
      </w:r>
      <w:r w:rsidR="00114662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4, </w:t>
      </w:r>
      <w:r w:rsidR="00114662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>
        <w:rPr>
          <w:rFonts w:ascii="Times New Roman" w:hAnsi="Times New Roman" w:cs="Times New Roman"/>
          <w:sz w:val="22"/>
          <w:szCs w:val="22"/>
        </w:rPr>
        <w:t>di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not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Rituximab</w:t>
      </w:r>
    </w:p>
    <w:p w14:paraId="3B291B32" w14:textId="0E27F538" w:rsidR="00495EC2" w:rsidRDefault="00495EC2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 w:rsidRPr="00495EC2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  <w:szCs w:val="22"/>
        </w:rPr>
        <w:t xml:space="preserve">3 patients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A sessions, one for </w:t>
      </w:r>
      <w:proofErr w:type="spellStart"/>
      <w:r>
        <w:rPr>
          <w:rFonts w:ascii="Times New Roman" w:hAnsi="Times New Roman" w:cs="Times New Roman"/>
          <w:sz w:val="22"/>
          <w:szCs w:val="22"/>
        </w:rPr>
        <w:t>preform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DSA and 2 for IHG </w:t>
      </w:r>
      <w:proofErr w:type="spellStart"/>
      <w:r>
        <w:rPr>
          <w:rFonts w:ascii="Times New Roman" w:hAnsi="Times New Roman" w:cs="Times New Roman"/>
          <w:sz w:val="22"/>
          <w:szCs w:val="22"/>
        </w:rPr>
        <w:t>epura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1/4 and 1/8 </w:t>
      </w:r>
      <w:proofErr w:type="spellStart"/>
      <w:r>
        <w:rPr>
          <w:rFonts w:ascii="Times New Roman" w:hAnsi="Times New Roman" w:cs="Times New Roman"/>
          <w:sz w:val="22"/>
          <w:szCs w:val="22"/>
        </w:rPr>
        <w:t>titer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4ADCD347" w14:textId="2616030D" w:rsidR="00495EC2" w:rsidRDefault="00495EC2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 w:rsidRPr="00495EC2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 5 patients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A and 4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LEX</w:t>
      </w:r>
    </w:p>
    <w:p w14:paraId="29D9D4D7" w14:textId="06DB6B2A" w:rsidR="002C03DC" w:rsidRDefault="002C03DC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 w:rsidRPr="002C03DC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>
        <w:rPr>
          <w:rFonts w:ascii="Times New Roman" w:hAnsi="Times New Roman" w:cs="Times New Roman"/>
          <w:sz w:val="22"/>
          <w:szCs w:val="22"/>
        </w:rPr>
        <w:t xml:space="preserve"> 4 patients </w:t>
      </w:r>
      <w:proofErr w:type="spellStart"/>
      <w:r>
        <w:rPr>
          <w:rFonts w:ascii="Times New Roman" w:hAnsi="Times New Roman" w:cs="Times New Roman"/>
          <w:sz w:val="22"/>
          <w:szCs w:val="22"/>
        </w:rPr>
        <w:t>withou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apheresi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IHG </w:t>
      </w:r>
      <w:proofErr w:type="spellStart"/>
      <w:r>
        <w:rPr>
          <w:rFonts w:ascii="Times New Roman" w:hAnsi="Times New Roman" w:cs="Times New Roman"/>
          <w:sz w:val="22"/>
          <w:szCs w:val="22"/>
        </w:rPr>
        <w:t>tit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0, </w:t>
      </w:r>
      <w:r w:rsidR="00114662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114662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114662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), 1 patient </w:t>
      </w:r>
      <w:proofErr w:type="spellStart"/>
      <w:r>
        <w:rPr>
          <w:rFonts w:ascii="Times New Roman" w:hAnsi="Times New Roman" w:cs="Times New Roman"/>
          <w:sz w:val="22"/>
          <w:szCs w:val="22"/>
        </w:rPr>
        <w:t>treat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by IA sessions for </w:t>
      </w:r>
      <w:proofErr w:type="spellStart"/>
      <w:r>
        <w:rPr>
          <w:rFonts w:ascii="Times New Roman" w:hAnsi="Times New Roman" w:cs="Times New Roman"/>
          <w:sz w:val="22"/>
          <w:szCs w:val="22"/>
        </w:rPr>
        <w:t>preform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DSA</w:t>
      </w:r>
    </w:p>
    <w:p w14:paraId="44511098" w14:textId="418F20C1" w:rsidR="0083502B" w:rsidRDefault="0083502B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 w:rsidRPr="0083502B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 3 patients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LEX sessions </w:t>
      </w:r>
      <w:proofErr w:type="spellStart"/>
      <w:r>
        <w:rPr>
          <w:rFonts w:ascii="Times New Roman" w:hAnsi="Times New Roman" w:cs="Times New Roman"/>
          <w:sz w:val="22"/>
          <w:szCs w:val="22"/>
        </w:rPr>
        <w:t>befor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ansplantation (0, </w:t>
      </w:r>
      <w:r w:rsidR="00222530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222530">
        <w:rPr>
          <w:rFonts w:ascii="Times New Roman" w:hAnsi="Times New Roman" w:cs="Times New Roman"/>
          <w:sz w:val="22"/>
          <w:szCs w:val="22"/>
        </w:rPr>
        <w:t>1:4</w:t>
      </w:r>
      <w:r>
        <w:rPr>
          <w:rFonts w:ascii="Times New Roman" w:hAnsi="Times New Roman" w:cs="Times New Roman"/>
          <w:sz w:val="22"/>
          <w:szCs w:val="22"/>
        </w:rPr>
        <w:t xml:space="preserve"> IHG </w:t>
      </w:r>
      <w:proofErr w:type="spellStart"/>
      <w:r>
        <w:rPr>
          <w:rFonts w:ascii="Times New Roman" w:hAnsi="Times New Roman" w:cs="Times New Roman"/>
          <w:sz w:val="22"/>
          <w:szCs w:val="22"/>
        </w:rPr>
        <w:t>titers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634FF005" w14:textId="2A1B5A4C" w:rsidR="0083502B" w:rsidRPr="00495EC2" w:rsidRDefault="0083502B" w:rsidP="0083502B">
      <w:pPr>
        <w:pStyle w:val="Paragraphedeliste"/>
        <w:spacing w:line="276" w:lineRule="auto"/>
        <w:ind w:left="709"/>
        <w:rPr>
          <w:rFonts w:ascii="Times New Roman" w:hAnsi="Times New Roman" w:cs="Times New Roman"/>
          <w:sz w:val="22"/>
          <w:szCs w:val="22"/>
        </w:rPr>
      </w:pPr>
      <w:r w:rsidRPr="0083502B">
        <w:rPr>
          <w:rFonts w:ascii="Times New Roman" w:hAnsi="Times New Roman" w:cs="Times New Roman"/>
          <w:sz w:val="22"/>
          <w:szCs w:val="22"/>
          <w:vertAlign w:val="superscript"/>
        </w:rPr>
        <w:t>G</w:t>
      </w:r>
      <w:r>
        <w:rPr>
          <w:rFonts w:ascii="Times New Roman" w:hAnsi="Times New Roman" w:cs="Times New Roman"/>
          <w:sz w:val="22"/>
          <w:szCs w:val="22"/>
        </w:rPr>
        <w:t xml:space="preserve"> One patient </w:t>
      </w:r>
      <w:proofErr w:type="spellStart"/>
      <w:r>
        <w:rPr>
          <w:rFonts w:ascii="Times New Roman" w:hAnsi="Times New Roman" w:cs="Times New Roman"/>
          <w:sz w:val="22"/>
          <w:szCs w:val="22"/>
        </w:rPr>
        <w:t>di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not </w:t>
      </w:r>
      <w:proofErr w:type="spellStart"/>
      <w:r>
        <w:rPr>
          <w:rFonts w:ascii="Times New Roman" w:hAnsi="Times New Roman" w:cs="Times New Roman"/>
          <w:sz w:val="22"/>
          <w:szCs w:val="22"/>
        </w:rPr>
        <w:t>receiv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Rituximab for </w:t>
      </w:r>
      <w:proofErr w:type="spellStart"/>
      <w:r>
        <w:rPr>
          <w:rFonts w:ascii="Times New Roman" w:hAnsi="Times New Roman" w:cs="Times New Roman"/>
          <w:sz w:val="22"/>
          <w:szCs w:val="22"/>
        </w:rPr>
        <w:t>desimmunisation</w:t>
      </w:r>
      <w:proofErr w:type="spellEnd"/>
    </w:p>
    <w:p w14:paraId="4B3454B1" w14:textId="77777777" w:rsidR="002C03DC" w:rsidRPr="0083502B" w:rsidRDefault="002C03DC" w:rsidP="0083502B">
      <w:pPr>
        <w:rPr>
          <w:sz w:val="22"/>
          <w:szCs w:val="22"/>
        </w:rPr>
      </w:pPr>
    </w:p>
    <w:p w14:paraId="2993F577" w14:textId="74678C49" w:rsidR="0083502B" w:rsidRPr="002B3599" w:rsidRDefault="0083502B">
      <w:pPr>
        <w:pStyle w:val="Paragraphedeliste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HG= </w:t>
      </w:r>
      <w:proofErr w:type="spellStart"/>
      <w:r>
        <w:rPr>
          <w:rFonts w:ascii="Times New Roman" w:hAnsi="Times New Roman" w:cs="Times New Roman"/>
          <w:sz w:val="22"/>
          <w:szCs w:val="22"/>
        </w:rPr>
        <w:t>immunohemaglutinin</w:t>
      </w:r>
      <w:proofErr w:type="spellEnd"/>
      <w:r>
        <w:rPr>
          <w:rFonts w:ascii="Times New Roman" w:hAnsi="Times New Roman" w:cs="Times New Roman"/>
          <w:sz w:val="22"/>
          <w:szCs w:val="22"/>
        </w:rPr>
        <w:t>, ABMR=</w:t>
      </w:r>
      <w:proofErr w:type="spellStart"/>
      <w:r>
        <w:rPr>
          <w:rFonts w:ascii="Times New Roman" w:hAnsi="Times New Roman" w:cs="Times New Roman"/>
          <w:sz w:val="22"/>
          <w:szCs w:val="22"/>
        </w:rPr>
        <w:t>antibod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ediat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rejection, TMA= </w:t>
      </w:r>
      <w:proofErr w:type="spellStart"/>
      <w:r>
        <w:rPr>
          <w:rFonts w:ascii="Times New Roman" w:hAnsi="Times New Roman" w:cs="Times New Roman"/>
          <w:sz w:val="22"/>
          <w:szCs w:val="22"/>
        </w:rPr>
        <w:t>thromboti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icroangiopath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PLEX= plasma exchange, IA= immunoadsorption, FFP= </w:t>
      </w:r>
      <w:proofErr w:type="spellStart"/>
      <w:r>
        <w:rPr>
          <w:rFonts w:ascii="Times New Roman" w:hAnsi="Times New Roman" w:cs="Times New Roman"/>
          <w:sz w:val="22"/>
          <w:szCs w:val="22"/>
        </w:rPr>
        <w:t>fres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froze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lasma, ATG= </w:t>
      </w:r>
      <w:proofErr w:type="spellStart"/>
      <w:r>
        <w:rPr>
          <w:rFonts w:ascii="Times New Roman" w:hAnsi="Times New Roman" w:cs="Times New Roman"/>
          <w:sz w:val="22"/>
          <w:szCs w:val="22"/>
        </w:rPr>
        <w:t>thymoglobuli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Tac= tacrolimus, MMF= </w:t>
      </w:r>
      <w:proofErr w:type="spellStart"/>
      <w:r>
        <w:rPr>
          <w:rFonts w:ascii="Times New Roman" w:hAnsi="Times New Roman" w:cs="Times New Roman"/>
          <w:sz w:val="22"/>
          <w:szCs w:val="22"/>
        </w:rPr>
        <w:t>mycophenolat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ofetil</w:t>
      </w:r>
      <w:proofErr w:type="spellEnd"/>
    </w:p>
    <w:sectPr w:rsidR="0083502B" w:rsidRPr="002B3599" w:rsidSect="00F97B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955825"/>
    <w:multiLevelType w:val="hybridMultilevel"/>
    <w:tmpl w:val="45BA3E1E"/>
    <w:lvl w:ilvl="0" w:tplc="C9B6BE4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B73B7"/>
    <w:multiLevelType w:val="hybridMultilevel"/>
    <w:tmpl w:val="77440A04"/>
    <w:lvl w:ilvl="0" w:tplc="81369110">
      <w:start w:val="1"/>
      <w:numFmt w:val="upperLetter"/>
      <w:lvlText w:val="%1."/>
      <w:lvlJc w:val="left"/>
      <w:pPr>
        <w:ind w:left="1069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261963715">
    <w:abstractNumId w:val="0"/>
  </w:num>
  <w:num w:numId="2" w16cid:durableId="10910046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54"/>
    <w:rsid w:val="00035DF7"/>
    <w:rsid w:val="000571C9"/>
    <w:rsid w:val="000C6234"/>
    <w:rsid w:val="00101908"/>
    <w:rsid w:val="00114662"/>
    <w:rsid w:val="00141A0E"/>
    <w:rsid w:val="00141D28"/>
    <w:rsid w:val="001936D8"/>
    <w:rsid w:val="00222530"/>
    <w:rsid w:val="002344CB"/>
    <w:rsid w:val="00235C0A"/>
    <w:rsid w:val="00257768"/>
    <w:rsid w:val="002868B7"/>
    <w:rsid w:val="002B3599"/>
    <w:rsid w:val="002C03DC"/>
    <w:rsid w:val="00313DB1"/>
    <w:rsid w:val="003822DD"/>
    <w:rsid w:val="003F301D"/>
    <w:rsid w:val="00401013"/>
    <w:rsid w:val="00405D72"/>
    <w:rsid w:val="00463B4B"/>
    <w:rsid w:val="004673F8"/>
    <w:rsid w:val="00495EC2"/>
    <w:rsid w:val="004C7DDD"/>
    <w:rsid w:val="004E4ACD"/>
    <w:rsid w:val="004F01BC"/>
    <w:rsid w:val="004F7BF2"/>
    <w:rsid w:val="00533954"/>
    <w:rsid w:val="00560417"/>
    <w:rsid w:val="006342BE"/>
    <w:rsid w:val="0064505D"/>
    <w:rsid w:val="006940B5"/>
    <w:rsid w:val="007326C9"/>
    <w:rsid w:val="00776B88"/>
    <w:rsid w:val="007A37F0"/>
    <w:rsid w:val="007A6047"/>
    <w:rsid w:val="007E7D06"/>
    <w:rsid w:val="008078FE"/>
    <w:rsid w:val="0083502B"/>
    <w:rsid w:val="00842546"/>
    <w:rsid w:val="00850946"/>
    <w:rsid w:val="0089015B"/>
    <w:rsid w:val="008B2D63"/>
    <w:rsid w:val="00935567"/>
    <w:rsid w:val="009367FB"/>
    <w:rsid w:val="009E68E2"/>
    <w:rsid w:val="00A22D23"/>
    <w:rsid w:val="00A7209B"/>
    <w:rsid w:val="00AA36F9"/>
    <w:rsid w:val="00AC3D0C"/>
    <w:rsid w:val="00AD1BD4"/>
    <w:rsid w:val="00AF3BE7"/>
    <w:rsid w:val="00B16A90"/>
    <w:rsid w:val="00BB166E"/>
    <w:rsid w:val="00C651E5"/>
    <w:rsid w:val="00C66461"/>
    <w:rsid w:val="00CA7EA4"/>
    <w:rsid w:val="00CB6158"/>
    <w:rsid w:val="00CB7BBB"/>
    <w:rsid w:val="00D11378"/>
    <w:rsid w:val="00D22567"/>
    <w:rsid w:val="00D35653"/>
    <w:rsid w:val="00D914EF"/>
    <w:rsid w:val="00D92DAF"/>
    <w:rsid w:val="00DB7117"/>
    <w:rsid w:val="00DC22C9"/>
    <w:rsid w:val="00DD7C71"/>
    <w:rsid w:val="00DF5D85"/>
    <w:rsid w:val="00E03322"/>
    <w:rsid w:val="00E25ED0"/>
    <w:rsid w:val="00E51681"/>
    <w:rsid w:val="00E621A5"/>
    <w:rsid w:val="00E750EC"/>
    <w:rsid w:val="00E85C80"/>
    <w:rsid w:val="00E91F85"/>
    <w:rsid w:val="00EA0CC3"/>
    <w:rsid w:val="00EB3D2A"/>
    <w:rsid w:val="00F0196E"/>
    <w:rsid w:val="00F2064D"/>
    <w:rsid w:val="00F33A2B"/>
    <w:rsid w:val="00F865AF"/>
    <w:rsid w:val="00F97BD4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81FCB"/>
  <w15:chartTrackingRefBased/>
  <w15:docId w15:val="{3B429045-2EA0-D349-84F0-F507694A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3954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33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33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339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339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339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339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339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339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339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39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339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339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3395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3395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3395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3395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3395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3395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339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533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339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533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3395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53395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3395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53395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39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395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33954"/>
    <w:rPr>
      <w:b/>
      <w:bCs/>
      <w:smallCaps/>
      <w:color w:val="2F5496" w:themeColor="accent1" w:themeShade="BF"/>
      <w:spacing w:val="5"/>
    </w:rPr>
  </w:style>
  <w:style w:type="table" w:styleId="Tableausimple3">
    <w:name w:val="Plain Table 3"/>
    <w:basedOn w:val="TableauNormal"/>
    <w:uiPriority w:val="43"/>
    <w:rsid w:val="005339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3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035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802</Characters>
  <Application>Microsoft Office Word</Application>
  <DocSecurity>0</DocSecurity>
  <Lines>360</Lines>
  <Paragraphs>2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illard ohlmann</dc:creator>
  <cp:keywords/>
  <dc:description/>
  <cp:lastModifiedBy>sophie caillard ohlmann</cp:lastModifiedBy>
  <cp:revision>3</cp:revision>
  <dcterms:created xsi:type="dcterms:W3CDTF">2026-03-26T06:33:00Z</dcterms:created>
  <dcterms:modified xsi:type="dcterms:W3CDTF">2026-04-22T06:17:00Z</dcterms:modified>
</cp:coreProperties>
</file>